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7F677" w14:textId="77777777" w:rsidR="004A0A88" w:rsidRPr="005A7541" w:rsidRDefault="004A0A88" w:rsidP="004A0A8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A7541">
        <w:rPr>
          <w:rFonts w:ascii="Times New Roman" w:hAnsi="Times New Roman" w:cs="Times New Roman"/>
          <w:b/>
          <w:bCs/>
          <w:color w:val="000000" w:themeColor="text1"/>
        </w:rPr>
        <w:t xml:space="preserve">Appendix 1. Schedule of activity mapped to scaffolding of learner support. </w:t>
      </w:r>
    </w:p>
    <w:p w14:paraId="3B273528" w14:textId="77777777" w:rsidR="004A0A88" w:rsidRPr="005A7541" w:rsidRDefault="004A0A88" w:rsidP="004A0A8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A2F182B" w14:textId="77777777" w:rsidR="004A0A88" w:rsidRPr="005A7541" w:rsidRDefault="004A0A88" w:rsidP="004A0A88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5A7541">
        <w:rPr>
          <w:rFonts w:ascii="Times New Roman" w:eastAsia="Times New Roman" w:hAnsi="Times New Roman" w:cs="Times New Roman"/>
          <w:color w:val="000000" w:themeColor="text1"/>
        </w:rPr>
        <w:t>Before we meet:  </w:t>
      </w:r>
      <w:r w:rsidRPr="005A7541">
        <w:rPr>
          <w:rFonts w:ascii="Times New Roman" w:eastAsia="Times New Roman" w:hAnsi="Times New Roman" w:cs="Times New Roman"/>
          <w:color w:val="000000" w:themeColor="text1"/>
          <w:u w:val="single"/>
        </w:rPr>
        <w:t>Complete pre-survey on searching confidence</w:t>
      </w:r>
      <w:r w:rsidRPr="005A7541">
        <w:rPr>
          <w:rFonts w:ascii="Times New Roman" w:eastAsia="Times New Roman" w:hAnsi="Times New Roman" w:cs="Times New Roman"/>
          <w:color w:val="000000" w:themeColor="text1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2442"/>
        <w:gridCol w:w="4001"/>
        <w:gridCol w:w="2032"/>
      </w:tblGrid>
      <w:tr w:rsidR="004A0A88" w:rsidRPr="005A7541" w14:paraId="18C60774" w14:textId="77777777" w:rsidTr="00104019">
        <w:trPr>
          <w:trHeight w:val="480"/>
        </w:trPr>
        <w:tc>
          <w:tcPr>
            <w:tcW w:w="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BF2541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Session  </w:t>
            </w:r>
          </w:p>
        </w:tc>
        <w:tc>
          <w:tcPr>
            <w:tcW w:w="23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4FD36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Agenda </w:t>
            </w:r>
          </w:p>
        </w:tc>
        <w:tc>
          <w:tcPr>
            <w:tcW w:w="50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2EF36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Tasks to complete before next session 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4FC85B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Scaffolding Structure</w:t>
            </w:r>
          </w:p>
        </w:tc>
      </w:tr>
      <w:tr w:rsidR="004A0A88" w:rsidRPr="005A7541" w14:paraId="2EB501A2" w14:textId="77777777" w:rsidTr="00104019">
        <w:trPr>
          <w:trHeight w:val="2790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8B00E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ay 4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6C46E" w14:textId="36440220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scuss systematic searching and what that means </w:t>
            </w:r>
          </w:p>
          <w:p w14:paraId="404A8468" w14:textId="5C023FA1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scuss document sharing and expectations </w:t>
            </w:r>
          </w:p>
          <w:p w14:paraId="05C66619" w14:textId="5C1E6EDC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egin exploring the research topic and developing our concepts </w:t>
            </w:r>
          </w:p>
          <w:p w14:paraId="2747782B" w14:textId="180938F8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o over peer review assignment 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D9CE1A" w14:textId="411E4016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After identifying all relevant concepts, watch this video </w:t>
            </w:r>
            <w:hyperlink r:id="rId9" w:tgtFrame="_blank" w:history="1"/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Yale’s medical library concerning MeSH terms.</w:t>
            </w:r>
          </w:p>
          <w:p w14:paraId="6DC4BC65" w14:textId="0BE469EA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ith those topics, identify Mesh terms in PubMed and add them to the spreadsheet. Next, watch</w:t>
            </w:r>
            <w:r w:rsidR="004A0A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hyperlink r:id="rId10" w:tgtFrame="_blank" w:history="1"/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this video from Yale’s medical library concerning keyword searching.</w:t>
            </w:r>
          </w:p>
          <w:p w14:paraId="2F7C5FC2" w14:textId="6497A73F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fter both videos, all our concepts should have Mesh terms and keywords developed in the term harvest spreadsheet. </w:t>
            </w:r>
            <w:r w:rsidR="004A0A88" w:rsidRPr="005A75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mail  the librarian your finished search strategy by Tuesday, May 5, at 12PM. 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1727310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Direct instruction and peripheral observation</w:t>
            </w:r>
          </w:p>
        </w:tc>
      </w:tr>
      <w:tr w:rsidR="004A0A88" w:rsidRPr="005A7541" w14:paraId="29D5B49D" w14:textId="77777777" w:rsidTr="00104019">
        <w:trPr>
          <w:trHeight w:val="2790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C6F01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ay 5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B5A53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*no meeting*  </w:t>
            </w:r>
          </w:p>
          <w:p w14:paraId="1F94D76E" w14:textId="115E03C7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Blinded search strategies will be disseminated. Using this form, peer review the search strategies that are not yours. Ex.: if your search strategy is coded as “C</w:t>
            </w:r>
            <w:r w:rsidR="001B51F7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” use the form three times for “A</w:t>
            </w:r>
            <w:r w:rsidR="001B51F7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” “B</w:t>
            </w:r>
            <w:r w:rsidR="001B51F7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” and “D</w:t>
            </w:r>
            <w:r w:rsidR="001B51F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”  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9500F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single" w:sz="6" w:space="0" w:color="auto"/>
            </w:tcBorders>
          </w:tcPr>
          <w:p w14:paraId="622112A8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Initial guided participation (Preceptor&gt;&gt;learner)</w:t>
            </w:r>
          </w:p>
        </w:tc>
      </w:tr>
      <w:tr w:rsidR="004A0A88" w:rsidRPr="005A7541" w14:paraId="2A513FD5" w14:textId="77777777" w:rsidTr="00104019">
        <w:trPr>
          <w:trHeight w:val="1995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EAF00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ay 6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C3CCF" w14:textId="316BE06B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est our “general” search strategy, determine weaknesses or gaps </w:t>
            </w:r>
          </w:p>
          <w:p w14:paraId="0185B8AE" w14:textId="500014E4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scuss search translation </w:t>
            </w:r>
          </w:p>
          <w:p w14:paraId="020A98C5" w14:textId="43E8344A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scuss peer review feedback </w:t>
            </w:r>
          </w:p>
          <w:p w14:paraId="6B9381D3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87333" w14:textId="0B3E19BF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stall 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EndNote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  <w:p w14:paraId="34983A47" w14:textId="6EA49A2E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atch this video from Yale’s medical library concerning search translation.</w:t>
            </w:r>
          </w:p>
          <w:p w14:paraId="4F008BF6" w14:textId="2C6ACC36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Work on translating searches for Scopus, ERIC, and Web of Science (WoS).  </w:t>
            </w:r>
          </w:p>
          <w:p w14:paraId="630631DC" w14:textId="75BA63EE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 will send separately the peer feedback on your search strategy. Respond to the feedback in the document provided.  </w:t>
            </w:r>
          </w:p>
        </w:tc>
        <w:tc>
          <w:tcPr>
            <w:tcW w:w="1162" w:type="dxa"/>
            <w:vMerge/>
          </w:tcPr>
          <w:p w14:paraId="7FB3A86C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A0A88" w:rsidRPr="005A7541" w14:paraId="7976C663" w14:textId="77777777" w:rsidTr="00104019">
        <w:trPr>
          <w:trHeight w:val="1995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A86F4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ay 7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E7F770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*Individual meetings to discuss search strategies before translations are fully realized* 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C5163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99B2AAA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Early-mid guided participation</w:t>
            </w:r>
          </w:p>
          <w:p w14:paraId="00C0A496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(Preceptor&gt;learner)</w:t>
            </w:r>
          </w:p>
        </w:tc>
      </w:tr>
      <w:tr w:rsidR="004A0A88" w:rsidRPr="005A7541" w14:paraId="1F954F68" w14:textId="77777777" w:rsidTr="00104019">
        <w:trPr>
          <w:trHeight w:val="1755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5B123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ay 8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963C1" w14:textId="198ACA72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Run our searches through PubMed, Scopus, ERIC, and WoS </w:t>
            </w:r>
          </w:p>
          <w:p w14:paraId="40C4CD5D" w14:textId="1D2CCE98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xport our results into EndNote </w:t>
            </w:r>
          </w:p>
          <w:p w14:paraId="590731FD" w14:textId="6DE29ADD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4A0A88" w:rsidRPr="005A75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hare EndNote library with the librarian via email 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  <w:p w14:paraId="0415A283" w14:textId="478A8FDA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Discuss remainder of rotation deliverables  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828C5" w14:textId="5C6EB873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7E7DF2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duplicate references in EndNote. When finished, export annotated bibliography to a Word doc and upload to Teams.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10FBB6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A0A88" w:rsidRPr="005A7541" w14:paraId="35544F19" w14:textId="77777777" w:rsidTr="00104019">
        <w:trPr>
          <w:trHeight w:val="1755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41DE6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ay 11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BE795" w14:textId="374376C0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One</w:t>
            </w:r>
            <w:r w:rsidR="001B51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on</w:t>
            </w:r>
            <w:r w:rsidR="001B51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one meetings to discuss individual searches, EndNote libraries, Cite While You Write, and next steps for literature review due on May 15. </w:t>
            </w:r>
          </w:p>
          <w:p w14:paraId="3D800F9A" w14:textId="2C59530D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4A0A88" w:rsidRPr="005A75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notated bibliography due in Teams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363EE" w14:textId="507C0C48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ith EndNote library of citations, conduct literature review on assigned topic while employing Cite While You Write. 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single" w:sz="6" w:space="0" w:color="auto"/>
            </w:tcBorders>
          </w:tcPr>
          <w:p w14:paraId="527D8B42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id-late guided participation (Preceptor&lt;learner)</w:t>
            </w:r>
          </w:p>
        </w:tc>
      </w:tr>
      <w:tr w:rsidR="004A0A88" w:rsidRPr="005A7541" w14:paraId="3865A870" w14:textId="77777777" w:rsidTr="00104019">
        <w:trPr>
          <w:trHeight w:val="1755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B500A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ay 15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A874A" w14:textId="2F25AC58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4A0A88" w:rsidRPr="005A75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terature review due in Teams 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(pushed back one week)</w:t>
            </w:r>
          </w:p>
          <w:p w14:paraId="4155253B" w14:textId="78A6F1F5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ign “final” search to be done individually without librarian input 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82324E" w14:textId="23AB20E8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nduct final search on your own, using the same methods we employed at the beginning of the month. Create a new spreadsheet to document your searches and translations. You will need to have a spreadsheet and an EndNote library of results as deliverables. </w:t>
            </w:r>
          </w:p>
        </w:tc>
        <w:tc>
          <w:tcPr>
            <w:tcW w:w="1162" w:type="dxa"/>
            <w:vMerge/>
          </w:tcPr>
          <w:p w14:paraId="6FD0CD6C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A0A88" w:rsidRPr="005A7541" w14:paraId="5131BE17" w14:textId="77777777" w:rsidTr="00104019">
        <w:trPr>
          <w:trHeight w:val="1755"/>
        </w:trPr>
        <w:tc>
          <w:tcPr>
            <w:tcW w:w="8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BA270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May 22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35CB0" w14:textId="3EE8E0D4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4A0A88" w:rsidRPr="005A75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nal search (spreadsheet and EndNote library) due in Teams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(pushed back one week)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76FAD" w14:textId="5F8DC295" w:rsidR="004A0A88" w:rsidRPr="005A7541" w:rsidRDefault="007E7DF2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Complete post</w:t>
            </w:r>
            <w:r w:rsidR="001B51F7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-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survey on searching confidence</w:t>
            </w:r>
            <w:r w:rsidR="004A0A88"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B643256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ate guided participation </w:t>
            </w:r>
          </w:p>
          <w:p w14:paraId="2DEBFC10" w14:textId="77777777" w:rsidR="004A0A88" w:rsidRPr="005A7541" w:rsidRDefault="004A0A88" w:rsidP="0010401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eastAsia="Times New Roman" w:hAnsi="Times New Roman" w:cs="Times New Roman"/>
                <w:color w:val="000000" w:themeColor="text1"/>
              </w:rPr>
              <w:t>(Preceptor&lt;&lt;learner)</w:t>
            </w:r>
          </w:p>
        </w:tc>
      </w:tr>
    </w:tbl>
    <w:p w14:paraId="7C564EBF" w14:textId="77777777" w:rsidR="004A0A88" w:rsidRPr="005A7541" w:rsidRDefault="004A0A88" w:rsidP="004A0A88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4A0A88" w:rsidRPr="005A7541" w:rsidSect="00A85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EA427" w14:textId="77777777" w:rsidR="009844CA" w:rsidRDefault="009844CA" w:rsidP="00136960">
      <w:r>
        <w:separator/>
      </w:r>
    </w:p>
  </w:endnote>
  <w:endnote w:type="continuationSeparator" w:id="0">
    <w:p w14:paraId="59263747" w14:textId="77777777" w:rsidR="009844CA" w:rsidRDefault="009844CA" w:rsidP="00136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881B9" w14:textId="77777777" w:rsidR="009844CA" w:rsidRDefault="009844CA" w:rsidP="00136960">
      <w:r>
        <w:separator/>
      </w:r>
    </w:p>
  </w:footnote>
  <w:footnote w:type="continuationSeparator" w:id="0">
    <w:p w14:paraId="450E28BB" w14:textId="77777777" w:rsidR="009844CA" w:rsidRDefault="009844CA" w:rsidP="00136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C3E"/>
    <w:rsid w:val="00011A87"/>
    <w:rsid w:val="0001220C"/>
    <w:rsid w:val="000139E2"/>
    <w:rsid w:val="00061226"/>
    <w:rsid w:val="000758CD"/>
    <w:rsid w:val="00091EFA"/>
    <w:rsid w:val="000A0573"/>
    <w:rsid w:val="000A7D05"/>
    <w:rsid w:val="000B7414"/>
    <w:rsid w:val="000C1CA1"/>
    <w:rsid w:val="000C3DFA"/>
    <w:rsid w:val="000F5BF9"/>
    <w:rsid w:val="001034F7"/>
    <w:rsid w:val="00117012"/>
    <w:rsid w:val="001208FC"/>
    <w:rsid w:val="00124B79"/>
    <w:rsid w:val="00136960"/>
    <w:rsid w:val="001407EB"/>
    <w:rsid w:val="00141052"/>
    <w:rsid w:val="00141294"/>
    <w:rsid w:val="001524FE"/>
    <w:rsid w:val="001615D3"/>
    <w:rsid w:val="00171753"/>
    <w:rsid w:val="00173560"/>
    <w:rsid w:val="00180144"/>
    <w:rsid w:val="00182E2D"/>
    <w:rsid w:val="00183325"/>
    <w:rsid w:val="001840A9"/>
    <w:rsid w:val="00185608"/>
    <w:rsid w:val="001863E3"/>
    <w:rsid w:val="001A7CD4"/>
    <w:rsid w:val="001B51F7"/>
    <w:rsid w:val="001B643F"/>
    <w:rsid w:val="001C5846"/>
    <w:rsid w:val="001D0405"/>
    <w:rsid w:val="001E232D"/>
    <w:rsid w:val="0020511F"/>
    <w:rsid w:val="002104B0"/>
    <w:rsid w:val="00220DC4"/>
    <w:rsid w:val="00233320"/>
    <w:rsid w:val="00236632"/>
    <w:rsid w:val="00237118"/>
    <w:rsid w:val="00271420"/>
    <w:rsid w:val="00272E3A"/>
    <w:rsid w:val="00276ADC"/>
    <w:rsid w:val="002B00B6"/>
    <w:rsid w:val="002D2679"/>
    <w:rsid w:val="002F4BCF"/>
    <w:rsid w:val="002F5915"/>
    <w:rsid w:val="002F7E63"/>
    <w:rsid w:val="00305F75"/>
    <w:rsid w:val="003152B6"/>
    <w:rsid w:val="0032566D"/>
    <w:rsid w:val="00332116"/>
    <w:rsid w:val="00341728"/>
    <w:rsid w:val="00360377"/>
    <w:rsid w:val="00387BF8"/>
    <w:rsid w:val="003C6A8F"/>
    <w:rsid w:val="003D7D32"/>
    <w:rsid w:val="003F32E6"/>
    <w:rsid w:val="00405D5E"/>
    <w:rsid w:val="004114BD"/>
    <w:rsid w:val="00416C1F"/>
    <w:rsid w:val="00432AB4"/>
    <w:rsid w:val="00445015"/>
    <w:rsid w:val="00456239"/>
    <w:rsid w:val="004632D3"/>
    <w:rsid w:val="004A0A88"/>
    <w:rsid w:val="004A2DE7"/>
    <w:rsid w:val="004B30D6"/>
    <w:rsid w:val="004C6CAE"/>
    <w:rsid w:val="004D4A2A"/>
    <w:rsid w:val="004F2307"/>
    <w:rsid w:val="004F3212"/>
    <w:rsid w:val="004F4549"/>
    <w:rsid w:val="004F778F"/>
    <w:rsid w:val="00521745"/>
    <w:rsid w:val="00525796"/>
    <w:rsid w:val="00527B20"/>
    <w:rsid w:val="00570887"/>
    <w:rsid w:val="005720DC"/>
    <w:rsid w:val="005771D9"/>
    <w:rsid w:val="005853A3"/>
    <w:rsid w:val="0059576D"/>
    <w:rsid w:val="005A1263"/>
    <w:rsid w:val="005D1252"/>
    <w:rsid w:val="005D17A6"/>
    <w:rsid w:val="005D4723"/>
    <w:rsid w:val="005D70B4"/>
    <w:rsid w:val="00600BB0"/>
    <w:rsid w:val="00613906"/>
    <w:rsid w:val="00634C29"/>
    <w:rsid w:val="00642520"/>
    <w:rsid w:val="00662193"/>
    <w:rsid w:val="006736E7"/>
    <w:rsid w:val="006918ED"/>
    <w:rsid w:val="00695766"/>
    <w:rsid w:val="006A7778"/>
    <w:rsid w:val="006B2951"/>
    <w:rsid w:val="006C55D1"/>
    <w:rsid w:val="006E3293"/>
    <w:rsid w:val="006E4158"/>
    <w:rsid w:val="006F6B3F"/>
    <w:rsid w:val="00714858"/>
    <w:rsid w:val="00727D2A"/>
    <w:rsid w:val="00727D36"/>
    <w:rsid w:val="007318FE"/>
    <w:rsid w:val="007354EE"/>
    <w:rsid w:val="00741CB5"/>
    <w:rsid w:val="0074360A"/>
    <w:rsid w:val="00743FA3"/>
    <w:rsid w:val="00751F54"/>
    <w:rsid w:val="00762823"/>
    <w:rsid w:val="007639E5"/>
    <w:rsid w:val="00763A8C"/>
    <w:rsid w:val="007824D2"/>
    <w:rsid w:val="00783F97"/>
    <w:rsid w:val="0079341B"/>
    <w:rsid w:val="00797DA3"/>
    <w:rsid w:val="007A17C0"/>
    <w:rsid w:val="007A7017"/>
    <w:rsid w:val="007C3617"/>
    <w:rsid w:val="007C7CAF"/>
    <w:rsid w:val="007D319B"/>
    <w:rsid w:val="007D7DF6"/>
    <w:rsid w:val="007E218E"/>
    <w:rsid w:val="007E25F7"/>
    <w:rsid w:val="007E41E7"/>
    <w:rsid w:val="007E7DF2"/>
    <w:rsid w:val="007F3501"/>
    <w:rsid w:val="00802C76"/>
    <w:rsid w:val="008040A0"/>
    <w:rsid w:val="00811FE6"/>
    <w:rsid w:val="00831B6D"/>
    <w:rsid w:val="008328D7"/>
    <w:rsid w:val="00837573"/>
    <w:rsid w:val="008513C4"/>
    <w:rsid w:val="00853456"/>
    <w:rsid w:val="00862C98"/>
    <w:rsid w:val="00875476"/>
    <w:rsid w:val="008844D2"/>
    <w:rsid w:val="00895D20"/>
    <w:rsid w:val="008A0595"/>
    <w:rsid w:val="008A7563"/>
    <w:rsid w:val="008B50A8"/>
    <w:rsid w:val="008B6383"/>
    <w:rsid w:val="008C6388"/>
    <w:rsid w:val="008D0C2F"/>
    <w:rsid w:val="008E1A5F"/>
    <w:rsid w:val="008E54D1"/>
    <w:rsid w:val="009029CD"/>
    <w:rsid w:val="00914D83"/>
    <w:rsid w:val="009242D7"/>
    <w:rsid w:val="00926601"/>
    <w:rsid w:val="00927F06"/>
    <w:rsid w:val="009404EE"/>
    <w:rsid w:val="00940747"/>
    <w:rsid w:val="00941DF5"/>
    <w:rsid w:val="00953FB3"/>
    <w:rsid w:val="0095691D"/>
    <w:rsid w:val="009604CE"/>
    <w:rsid w:val="00960C6B"/>
    <w:rsid w:val="009655D2"/>
    <w:rsid w:val="009726F9"/>
    <w:rsid w:val="009844CA"/>
    <w:rsid w:val="009A7CBA"/>
    <w:rsid w:val="009B548F"/>
    <w:rsid w:val="009C7D2E"/>
    <w:rsid w:val="009D35B3"/>
    <w:rsid w:val="009D3AB4"/>
    <w:rsid w:val="009E024C"/>
    <w:rsid w:val="009E3924"/>
    <w:rsid w:val="00A03F4F"/>
    <w:rsid w:val="00A04317"/>
    <w:rsid w:val="00A05ABE"/>
    <w:rsid w:val="00A25EDA"/>
    <w:rsid w:val="00A27EB3"/>
    <w:rsid w:val="00A35292"/>
    <w:rsid w:val="00A35FDF"/>
    <w:rsid w:val="00A36438"/>
    <w:rsid w:val="00A41E3A"/>
    <w:rsid w:val="00A50BE4"/>
    <w:rsid w:val="00A50FE3"/>
    <w:rsid w:val="00A518E5"/>
    <w:rsid w:val="00A52389"/>
    <w:rsid w:val="00A62602"/>
    <w:rsid w:val="00A64991"/>
    <w:rsid w:val="00A64E54"/>
    <w:rsid w:val="00A711A8"/>
    <w:rsid w:val="00A718E0"/>
    <w:rsid w:val="00A73FC6"/>
    <w:rsid w:val="00A81C54"/>
    <w:rsid w:val="00A82EB3"/>
    <w:rsid w:val="00A852ED"/>
    <w:rsid w:val="00A94BDB"/>
    <w:rsid w:val="00A9537A"/>
    <w:rsid w:val="00A9633D"/>
    <w:rsid w:val="00A973CA"/>
    <w:rsid w:val="00AB20F2"/>
    <w:rsid w:val="00AB6D89"/>
    <w:rsid w:val="00AD0FBB"/>
    <w:rsid w:val="00AD1DC7"/>
    <w:rsid w:val="00AD71E0"/>
    <w:rsid w:val="00B2595A"/>
    <w:rsid w:val="00B31AAB"/>
    <w:rsid w:val="00B31F88"/>
    <w:rsid w:val="00B408E3"/>
    <w:rsid w:val="00B52AA9"/>
    <w:rsid w:val="00B546FD"/>
    <w:rsid w:val="00B56CE4"/>
    <w:rsid w:val="00B72458"/>
    <w:rsid w:val="00B970CD"/>
    <w:rsid w:val="00BC3ACD"/>
    <w:rsid w:val="00BC5314"/>
    <w:rsid w:val="00BD0325"/>
    <w:rsid w:val="00BD0B7D"/>
    <w:rsid w:val="00BD5CDA"/>
    <w:rsid w:val="00BF2D67"/>
    <w:rsid w:val="00BF5F48"/>
    <w:rsid w:val="00C031FD"/>
    <w:rsid w:val="00C15A33"/>
    <w:rsid w:val="00C30481"/>
    <w:rsid w:val="00C32D5D"/>
    <w:rsid w:val="00C42A96"/>
    <w:rsid w:val="00C4702C"/>
    <w:rsid w:val="00C55BF4"/>
    <w:rsid w:val="00C60374"/>
    <w:rsid w:val="00C70C3E"/>
    <w:rsid w:val="00C81FFA"/>
    <w:rsid w:val="00C851AD"/>
    <w:rsid w:val="00C865BD"/>
    <w:rsid w:val="00C91824"/>
    <w:rsid w:val="00CA77E3"/>
    <w:rsid w:val="00CB34AA"/>
    <w:rsid w:val="00CD046C"/>
    <w:rsid w:val="00CD1A01"/>
    <w:rsid w:val="00CE09DC"/>
    <w:rsid w:val="00CE7D76"/>
    <w:rsid w:val="00CF58F1"/>
    <w:rsid w:val="00CF7242"/>
    <w:rsid w:val="00D07608"/>
    <w:rsid w:val="00D13975"/>
    <w:rsid w:val="00D21FB7"/>
    <w:rsid w:val="00D46D77"/>
    <w:rsid w:val="00D57334"/>
    <w:rsid w:val="00D60A16"/>
    <w:rsid w:val="00D71D91"/>
    <w:rsid w:val="00D779DD"/>
    <w:rsid w:val="00D80143"/>
    <w:rsid w:val="00D84C2D"/>
    <w:rsid w:val="00D87CF9"/>
    <w:rsid w:val="00DA09EE"/>
    <w:rsid w:val="00DA424E"/>
    <w:rsid w:val="00DB786A"/>
    <w:rsid w:val="00DC234C"/>
    <w:rsid w:val="00DC5CF4"/>
    <w:rsid w:val="00DF500D"/>
    <w:rsid w:val="00E030CE"/>
    <w:rsid w:val="00E149D3"/>
    <w:rsid w:val="00E26CDA"/>
    <w:rsid w:val="00E541A0"/>
    <w:rsid w:val="00E6102B"/>
    <w:rsid w:val="00E720BB"/>
    <w:rsid w:val="00E811AA"/>
    <w:rsid w:val="00E83D45"/>
    <w:rsid w:val="00E86EA7"/>
    <w:rsid w:val="00EA35EB"/>
    <w:rsid w:val="00EC791E"/>
    <w:rsid w:val="00ED6F7F"/>
    <w:rsid w:val="00EF3971"/>
    <w:rsid w:val="00F109EA"/>
    <w:rsid w:val="00F37B34"/>
    <w:rsid w:val="00F4468E"/>
    <w:rsid w:val="00F50F03"/>
    <w:rsid w:val="00F5743A"/>
    <w:rsid w:val="00F6032A"/>
    <w:rsid w:val="00F607C5"/>
    <w:rsid w:val="00F64A83"/>
    <w:rsid w:val="00F85929"/>
    <w:rsid w:val="00F8714B"/>
    <w:rsid w:val="00F9039F"/>
    <w:rsid w:val="00FA1B85"/>
    <w:rsid w:val="00FB3E28"/>
    <w:rsid w:val="00FD238D"/>
    <w:rsid w:val="00FE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1834D"/>
  <w15:chartTrackingRefBased/>
  <w15:docId w15:val="{6795761D-1D85-DB4F-868C-CE9FC0AE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1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library.medicine.yale.edu/tutorials/1013" TargetMode="External"/><Relationship Id="rId4" Type="http://schemas.openxmlformats.org/officeDocument/2006/relationships/styles" Target="styles.xml"/><Relationship Id="rId9" Type="http://schemas.openxmlformats.org/officeDocument/2006/relationships/hyperlink" Target="https://library.medicine.yale.edu/tutorials/1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E2F8C1-4E29-4DB6-8102-1799CC5585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9428B9-7076-4AC7-9F8F-6305E43FD7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DB960C-66DC-4C7D-8FF4-A5B0682172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, Hilary Michelle</dc:creator>
  <cp:keywords/>
  <dc:description/>
  <cp:lastModifiedBy>Charlene Dundek</cp:lastModifiedBy>
  <cp:revision>5</cp:revision>
  <dcterms:created xsi:type="dcterms:W3CDTF">2021-12-21T19:48:00Z</dcterms:created>
  <dcterms:modified xsi:type="dcterms:W3CDTF">2021-12-2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